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32"/>
          <w:szCs w:val="36"/>
        </w:rPr>
      </w:pPr>
      <w:r>
        <w:rPr>
          <w:rFonts w:cs="Times New Roman" w:ascii="Times New Roman" w:hAnsi="Times New Roman"/>
          <w:sz w:val="32"/>
          <w:szCs w:val="36"/>
        </w:rPr>
        <w:t>Cochrane</w:t>
      </w:r>
    </w:p>
    <w:p>
      <w:pPr>
        <w:pStyle w:val="Normal"/>
        <w:rPr>
          <w:rFonts w:ascii="Times New Roman" w:hAnsi="Times New Roman" w:cs="Times New Roman"/>
        </w:rPr>
      </w:pPr>
      <w:r>
        <w:rPr>
          <w:rFonts w:cs="Times New Roman" w:ascii="Times New Roman" w:hAnsi="Times New Roman"/>
        </w:rPr>
        <w:t>((Allergic diseases):ab,ti,kw OR (Anaphylactic Reaction):ab,ti,kw OR (Anaphylactic Reactions):ab,ti,kw OR (Reaction, Anaphylactic):ab,ti,kw OR (Shock, Anaphylactic):ab,ti,kw OR (Anaphylactic Shock):ab,ti,kw OR (Anaphylactoid Shock):ab,ti,kw OR (Shock, Anaphylactoid):ab,ti,kw OR (Anaphylactoid Reaction):ab,ti,kw OR (Anaphylactoid Reactions):ab,ti,kw OR (Reaction, Anaphylactoid):ab,ti,kw) and ((Wheat Allergens):ab,ti,kw OR (Wheat Allergen):ab,ti,kw OR (Allergen, Wheat):ab,ti,kw OR (Wheat,Allergen):ab,ti,kw OR (Allergens):ab,ti,kw) and ((Positive rate):ab,ti,kw OR (Positive detection rate):ab,ti,kw OR (detectable rate):ab,ti,kw OR (detection rate):ab,ti,kw) AND ((China:ab,ti,kw) OR (Chinese:ab,ti,kw))</w:t>
      </w:r>
    </w:p>
    <w:p>
      <w:pPr>
        <w:pStyle w:val="Normal"/>
        <w:rPr>
          <w:rFonts w:ascii="Times New Roman" w:hAnsi="Times New Roman" w:cs="Times New Roman"/>
          <w:sz w:val="32"/>
          <w:szCs w:val="36"/>
        </w:rPr>
      </w:pPr>
      <w:r>
        <w:rPr>
          <w:rFonts w:cs="Times New Roman" w:ascii="Times New Roman" w:hAnsi="Times New Roman"/>
          <w:sz w:val="32"/>
          <w:szCs w:val="36"/>
        </w:rPr>
        <w:t>Embase</w:t>
      </w:r>
    </w:p>
    <w:p>
      <w:pPr>
        <w:pStyle w:val="Normal"/>
        <w:rPr>
          <w:rFonts w:ascii="Times New Roman" w:hAnsi="Times New Roman" w:cs="Times New Roman"/>
        </w:rPr>
      </w:pPr>
      <w:r>
        <w:rPr>
          <w:rFonts w:cs="Times New Roman" w:ascii="Times New Roman" w:hAnsi="Times New Roman"/>
        </w:rPr>
        <w:t>('Allergic diseases':ab,ti OR 'Anaphylactic Reaction':ab,ti OR 'Anaphylactic Reactions':ab,ti OR 'Reaction, Anaphylactic':ab,ti OR 'Shock, Anaphylactic':ab,ti OR 'Anaphylactic Shock':ab,ti OR 'Anaphylactoid Shock':ab,ti OR 'Shock, Anaphylactoid':ab,ti OR 'Anaphylactoid Reaction':ab,ti OR 'Anaphylactoid Reactions':ab,ti OR 'Reaction, Anaphylactoid':ab,ti) and ('Wheat Allergens':ab,ti OR 'Wheat Allergen':ab,ti OR 'Wheat':ab,ti OR 'Allergen':ab,ti OR 'Allergens':ab,ti) and ('Positive rate':ab,ti OR 'Positive detection rate':ab,ti OR 'detectable rate':ab,ti OR 'detection rate':ab,ti) and ('China ':ab,ti,kw OR  'Chinese ':ab,ti,kw)</w:t>
      </w:r>
    </w:p>
    <w:p>
      <w:pPr>
        <w:pStyle w:val="Normal"/>
        <w:rPr>
          <w:rFonts w:ascii="Times New Roman" w:hAnsi="Times New Roman" w:cs="Times New Roman"/>
          <w:sz w:val="32"/>
          <w:szCs w:val="36"/>
        </w:rPr>
      </w:pPr>
      <w:r>
        <w:rPr>
          <w:rFonts w:cs="Times New Roman" w:ascii="Times New Roman" w:hAnsi="Times New Roman"/>
          <w:sz w:val="32"/>
          <w:szCs w:val="36"/>
        </w:rPr>
        <w:t>WOS</w:t>
      </w:r>
    </w:p>
    <w:p>
      <w:pPr>
        <w:pStyle w:val="Normal"/>
        <w:rPr>
          <w:rFonts w:ascii="Times New Roman" w:hAnsi="Times New Roman" w:cs="Times New Roman"/>
        </w:rPr>
      </w:pPr>
      <w:r>
        <w:rPr>
          <w:rFonts w:cs="Times New Roman" w:ascii="Times New Roman" w:hAnsi="Times New Roman"/>
        </w:rPr>
        <w:t>(Allergic diseases OR Anaphylactic Reaction OR Anaphylactic Reactions OR Reaction, Anaphylactic OR Shock, Anaphylactic OR Anaphylactic Shock OR Anaphylactoid Shock OR Shock, Anaphylactoid OR Anaphylactoid Reaction OR Anaphylactoid Reactions OR Reaction, Anaphylactoid) and (Wheat Allergens OR Wheat Allergen OR Wheat OR Allergen OR Allergens) and (Positive rate OR Positive detection rate OR detectable rate OR detection rate ) and (China OR Chinese)</w:t>
      </w:r>
    </w:p>
    <w:p>
      <w:pPr>
        <w:pStyle w:val="Normal"/>
        <w:rPr>
          <w:rFonts w:ascii="Times New Roman" w:hAnsi="Times New Roman" w:cs="Times New Roman"/>
          <w:sz w:val="32"/>
          <w:szCs w:val="36"/>
        </w:rPr>
      </w:pPr>
      <w:r>
        <w:rPr>
          <w:rFonts w:cs="Times New Roman" w:ascii="Times New Roman" w:hAnsi="Times New Roman"/>
          <w:sz w:val="32"/>
          <w:szCs w:val="36"/>
        </w:rPr>
        <w:t>PubMed</w:t>
      </w:r>
    </w:p>
    <w:p>
      <w:pPr>
        <w:pStyle w:val="Normal"/>
        <w:rPr>
          <w:rFonts w:ascii="Times New Roman" w:hAnsi="Times New Roman" w:cs="Times New Roman"/>
        </w:rPr>
      </w:pPr>
      <w:r>
        <w:rPr>
          <w:rFonts w:cs="Times New Roman" w:ascii="Times New Roman" w:hAnsi="Times New Roman"/>
        </w:rPr>
        <w:t xml:space="preserve">("Allergic diseases "[Mesh]) OR ((((((((((Anaphylactic Reaction[Title/Abstract]) OR (Anaphylactic Reactions[Title/Abstract])) OR (Reaction, Anaphylactic[Title/Abstract])) OR (Shock, Anaphylactic[Title/Abstract])) OR (Anaphylactic Shock[Title/Abstract])) OR (Anaphylactoid Shock[Title/Abstract])) OR (Shock, Anaphylactoid[Title/Abstract])) OR (Anaphylactoid Reaction[Title/Abstract])) OR (Anaphylactoid Reactions[Title/Abstract])) OR (Reaction, Anaphylactoid[Title/Abstract])) and (“Wheat Allergens”[Mesh]) OR ((((Wheat Allergen [Title/Abstract]) OR (Wheat[Title/Abstract]) OR (Allergen[Title/Abstract]) OR (Allergens [Title/Abstract])) and </w:t>
      </w:r>
      <w:r>
        <w:rPr>
          <w:rFonts w:ascii="Times New Roman" w:hAnsi="Times New Roman" w:cs="Times New Roman"/>
        </w:rPr>
        <w:t>（“</w:t>
      </w:r>
      <w:r>
        <w:rPr>
          <w:rFonts w:cs="Times New Roman" w:ascii="Times New Roman" w:hAnsi="Times New Roman"/>
        </w:rPr>
        <w:t>Positive rate” [Mesh]</w:t>
      </w:r>
      <w:r>
        <w:rPr>
          <w:rFonts w:ascii="Times New Roman" w:hAnsi="Times New Roman" w:cs="Times New Roman"/>
        </w:rPr>
        <w:t>）</w:t>
      </w:r>
      <w:r>
        <w:rPr>
          <w:rFonts w:ascii="Times New Roman" w:hAnsi="Times New Roman" w:cs="Times New Roman" w:eastAsia="Times New Roman"/>
        </w:rPr>
        <w:t xml:space="preserve"> </w:t>
      </w:r>
      <w:r>
        <w:rPr>
          <w:rFonts w:cs="Times New Roman" w:ascii="Times New Roman" w:hAnsi="Times New Roman"/>
        </w:rPr>
        <w:t>OR(((( Positive detection rate[Title/Abstract])  OR (detectable rate[Title/Abstract]) OR (detection rate[Title/Abstract])) and ( “China” [Mesh] OR (Chinese [Title/Abstra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32"/>
          <w:szCs w:val="36"/>
        </w:rPr>
      </w:pPr>
      <w:r>
        <w:rPr>
          <w:rFonts w:cs="Times New Roman" w:ascii="Times New Roman" w:hAnsi="Times New Roman"/>
          <w:sz w:val="32"/>
          <w:szCs w:val="36"/>
        </w:rPr>
        <w:t>Chinese Database</w:t>
      </w:r>
    </w:p>
    <w:p>
      <w:pPr>
        <w:pStyle w:val="Normal"/>
        <w:rPr/>
      </w:pPr>
      <w:r>
        <w:rPr>
          <w:rFonts w:cs="Times New Roman" w:ascii="Times New Roman" w:hAnsi="Times New Roman"/>
        </w:rPr>
        <w:t>For China National Knowledge Infrastructure (CNKI), Chongqing VIP (CQVIP), WAN-FANG DATA and Sino Med,</w:t>
      </w:r>
      <w:r>
        <w:rPr/>
        <w:t xml:space="preserve"> </w:t>
      </w:r>
      <w:r>
        <w:rPr>
          <w:rFonts w:cs="Times New Roman" w:ascii="Times New Roman" w:hAnsi="Times New Roman"/>
        </w:rPr>
        <w:t>we conducted literature searches using the corresponding Chinese search form.</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1T01:11:00Z</dcterms:created>
  <dc:creator>杨 凤梅</dc:creator>
  <dc:description/>
  <cp:keywords/>
  <dc:language>en-US</dc:language>
  <cp:lastModifiedBy>000</cp:lastModifiedBy>
  <dcterms:modified xsi:type="dcterms:W3CDTF">2023-06-11T04:51:00Z</dcterms:modified>
  <cp:revision>3</cp:revision>
  <dc:subject/>
  <dc:title/>
</cp:coreProperties>
</file>